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7E365" w14:textId="2945AB43" w:rsidR="00814939" w:rsidRDefault="00814939" w:rsidP="00FC459A">
      <w:pPr>
        <w:pStyle w:val="coversubtitle"/>
        <w:jc w:val="both"/>
        <w:rPr>
          <w:b w:val="0"/>
          <w:bCs w:val="0"/>
          <w:sz w:val="22"/>
          <w:szCs w:val="22"/>
          <w:lang w:val="en-GB"/>
        </w:rPr>
      </w:pPr>
      <w:r w:rsidRPr="00814939">
        <w:rPr>
          <w:b w:val="0"/>
          <w:bCs w:val="0"/>
          <w:noProof/>
          <w:sz w:val="22"/>
          <w:szCs w:val="22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7ABEA8" wp14:editId="32656B85">
                <wp:simplePos x="0" y="0"/>
                <wp:positionH relativeFrom="margin">
                  <wp:posOffset>8890</wp:posOffset>
                </wp:positionH>
                <wp:positionV relativeFrom="paragraph">
                  <wp:posOffset>471805</wp:posOffset>
                </wp:positionV>
                <wp:extent cx="5372100" cy="1404620"/>
                <wp:effectExtent l="0" t="0" r="1905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4542A1" w14:textId="1B67E120" w:rsidR="00814939" w:rsidRPr="00FC459A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 xml:space="preserve">Following your participation in this Workshop, we would like to count on your appreciation, </w:t>
                            </w:r>
                            <w:proofErr w:type="gramStart"/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in order to</w:t>
                            </w:r>
                            <w:proofErr w:type="gramEnd"/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 xml:space="preserve"> optimize future activities.</w:t>
                            </w:r>
                          </w:p>
                          <w:p w14:paraId="2B1A1BBE" w14:textId="77777777" w:rsidR="00814939" w:rsidRPr="00FC459A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rFonts w:ascii="Arial" w:hAnsi="Arial"/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​</w:t>
                            </w:r>
                          </w:p>
                          <w:p w14:paraId="23A7083D" w14:textId="77777777" w:rsidR="00814939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Thank you in advance for your response to the questions below.</w:t>
                            </w:r>
                          </w:p>
                          <w:p w14:paraId="59F3D92F" w14:textId="77777777" w:rsidR="00814939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 xml:space="preserve">* </w:t>
                            </w:r>
                            <w:proofErr w:type="gramStart"/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indicates</w:t>
                            </w:r>
                            <w:proofErr w:type="gramEnd"/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 xml:space="preserve"> required field</w:t>
                            </w:r>
                          </w:p>
                          <w:p w14:paraId="7ADFD5C9" w14:textId="77777777" w:rsidR="00814939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78196791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How would you rate the relevance of the content covered in the Workshop?</w:t>
                            </w: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*</w:t>
                            </w:r>
                          </w:p>
                          <w:p w14:paraId="01A72715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Highly relevant</w:t>
                            </w:r>
                          </w:p>
                          <w:p w14:paraId="0492F86B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Relevant</w:t>
                            </w:r>
                          </w:p>
                          <w:p w14:paraId="1550E5A9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Neutral</w:t>
                            </w:r>
                          </w:p>
                          <w:p w14:paraId="5B8739A0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Hardly relevant</w:t>
                            </w:r>
                          </w:p>
                          <w:p w14:paraId="6DBA96A8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Not relevant</w:t>
                            </w:r>
                          </w:p>
                          <w:p w14:paraId="2A328DCA" w14:textId="77777777" w:rsidR="00814939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70764171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How likely are you to recommend this Workshop to other Colleagues? *</w:t>
                            </w:r>
                          </w:p>
                          <w:p w14:paraId="03B97BB3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Highly likely</w:t>
                            </w:r>
                          </w:p>
                          <w:p w14:paraId="7DCB2803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Likely</w:t>
                            </w:r>
                          </w:p>
                          <w:p w14:paraId="75CAFED0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Neutral</w:t>
                            </w:r>
                          </w:p>
                          <w:p w14:paraId="079E57FE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Hardly likely</w:t>
                            </w:r>
                          </w:p>
                          <w:p w14:paraId="60A26A70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Not likely</w:t>
                            </w:r>
                          </w:p>
                          <w:p w14:paraId="51DA293F" w14:textId="77777777" w:rsidR="00814939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396D3891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What level of impact do you think the content covered in the Workshop will have on your use of PROs (Patient Reported Outcomes) in clinical practice? *</w:t>
                            </w:r>
                          </w:p>
                          <w:p w14:paraId="2E1FF4FC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High impact</w:t>
                            </w:r>
                          </w:p>
                          <w:p w14:paraId="1B062704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Some impact</w:t>
                            </w:r>
                          </w:p>
                          <w:p w14:paraId="56137229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Neutral</w:t>
                            </w:r>
                          </w:p>
                          <w:p w14:paraId="430F6117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Hardly any impact</w:t>
                            </w:r>
                          </w:p>
                          <w:p w14:paraId="400C9329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No impact</w:t>
                            </w:r>
                          </w:p>
                          <w:p w14:paraId="3D7663A3" w14:textId="77777777" w:rsidR="00814939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01D93298" w14:textId="77777777" w:rsidR="00814939" w:rsidRPr="00FC459A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What did you like most about the Workshop?</w:t>
                            </w:r>
                          </w:p>
                          <w:p w14:paraId="0476A48C" w14:textId="77777777" w:rsidR="00814939" w:rsidRDefault="00814939" w:rsidP="00814939">
                            <w:pPr>
                              <w:pStyle w:val="coversubtitle"/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56935299" w14:textId="77777777" w:rsidR="00814939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What did you like</w:t>
                            </w:r>
                            <w:r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 xml:space="preserve"> least</w:t>
                            </w: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 xml:space="preserve"> about the Workshop?</w:t>
                            </w:r>
                          </w:p>
                          <w:p w14:paraId="6CD489D7" w14:textId="77777777" w:rsidR="00814939" w:rsidRDefault="00814939" w:rsidP="00814939">
                            <w:pPr>
                              <w:pStyle w:val="ListParagraph"/>
                              <w:spacing w:after="0" w:line="276" w:lineRule="auto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</w:p>
                          <w:p w14:paraId="30B8FEF5" w14:textId="77777777" w:rsidR="00814939" w:rsidRPr="00FC459A" w:rsidRDefault="00814939" w:rsidP="00814939">
                            <w:pPr>
                              <w:pStyle w:val="coversubtitle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jc w:val="both"/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C459A">
                              <w:rPr>
                                <w:b w:val="0"/>
                                <w:bCs w:val="0"/>
                                <w:sz w:val="22"/>
                                <w:szCs w:val="22"/>
                                <w:lang w:val="en-GB"/>
                              </w:rPr>
                              <w:t>If you wish, leave your suggestions for future initiatives.</w:t>
                            </w:r>
                          </w:p>
                          <w:p w14:paraId="6663CCCA" w14:textId="47E0F01A" w:rsidR="00814939" w:rsidRPr="00814939" w:rsidRDefault="00814939" w:rsidP="00814939">
                            <w:pPr>
                              <w:spacing w:after="0" w:line="276" w:lineRule="auto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B7ABEA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.7pt;margin-top:37.15pt;width:42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">
                <v:textbox style="mso-fit-shape-to-text:t">
                  <w:txbxContent>
                    <w:p w14:paraId="7B4542A1" w14:textId="1B67E120" w:rsidR="00814939" w:rsidRPr="00FC459A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 xml:space="preserve">Following your participation in this Workshop, we would like to count on your appreciation, </w:t>
                      </w:r>
                      <w:proofErr w:type="gramStart"/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in order to</w:t>
                      </w:r>
                      <w:proofErr w:type="gramEnd"/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 xml:space="preserve"> optimize future activities.</w:t>
                      </w:r>
                    </w:p>
                    <w:p w14:paraId="2B1A1BBE" w14:textId="77777777" w:rsidR="00814939" w:rsidRPr="00FC459A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rFonts w:ascii="Arial" w:hAnsi="Arial"/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​</w:t>
                      </w:r>
                    </w:p>
                    <w:p w14:paraId="23A7083D" w14:textId="77777777" w:rsidR="00814939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Thank you in advance for your response to the questions below.</w:t>
                      </w:r>
                    </w:p>
                    <w:p w14:paraId="59F3D92F" w14:textId="77777777" w:rsidR="00814939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 xml:space="preserve">* </w:t>
                      </w:r>
                      <w:proofErr w:type="gramStart"/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indicates</w:t>
                      </w:r>
                      <w:proofErr w:type="gramEnd"/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 xml:space="preserve"> required field</w:t>
                      </w:r>
                    </w:p>
                    <w:p w14:paraId="7ADFD5C9" w14:textId="77777777" w:rsidR="00814939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</w:p>
                    <w:p w14:paraId="78196791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1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How would you rate the relevance of the content covered in the Workshop?</w:t>
                      </w: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*</w:t>
                      </w:r>
                    </w:p>
                    <w:p w14:paraId="01A72715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Highly relevant</w:t>
                      </w:r>
                    </w:p>
                    <w:p w14:paraId="0492F86B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Relevant</w:t>
                      </w:r>
                    </w:p>
                    <w:p w14:paraId="1550E5A9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Neutral</w:t>
                      </w:r>
                    </w:p>
                    <w:p w14:paraId="5B8739A0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Hardly relevant</w:t>
                      </w:r>
                    </w:p>
                    <w:p w14:paraId="6DBA96A8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Not relevant</w:t>
                      </w:r>
                    </w:p>
                    <w:p w14:paraId="2A328DCA" w14:textId="77777777" w:rsidR="00814939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</w:p>
                    <w:p w14:paraId="70764171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1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How likely are you to recommend this Workshop to other Colleagues? *</w:t>
                      </w:r>
                    </w:p>
                    <w:p w14:paraId="03B97BB3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Highly likely</w:t>
                      </w:r>
                    </w:p>
                    <w:p w14:paraId="7DCB2803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Likely</w:t>
                      </w:r>
                    </w:p>
                    <w:p w14:paraId="75CAFED0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Neutral</w:t>
                      </w:r>
                    </w:p>
                    <w:p w14:paraId="079E57FE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Hardly likely</w:t>
                      </w:r>
                    </w:p>
                    <w:p w14:paraId="60A26A70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Not likely</w:t>
                      </w:r>
                    </w:p>
                    <w:p w14:paraId="51DA293F" w14:textId="77777777" w:rsidR="00814939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</w:p>
                    <w:p w14:paraId="396D3891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1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What level of impact do you think the content covered in the Workshop will have on your use of PROs (Patient Reported Outcomes) in clinical practice? *</w:t>
                      </w:r>
                    </w:p>
                    <w:p w14:paraId="2E1FF4FC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High impact</w:t>
                      </w:r>
                    </w:p>
                    <w:p w14:paraId="1B062704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Some impact</w:t>
                      </w:r>
                    </w:p>
                    <w:p w14:paraId="56137229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Neutral</w:t>
                      </w:r>
                    </w:p>
                    <w:p w14:paraId="430F6117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Hardly any impact</w:t>
                      </w:r>
                    </w:p>
                    <w:p w14:paraId="400C9329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2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No impact</w:t>
                      </w:r>
                    </w:p>
                    <w:p w14:paraId="3D7663A3" w14:textId="77777777" w:rsidR="00814939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</w:p>
                    <w:p w14:paraId="01D93298" w14:textId="77777777" w:rsidR="00814939" w:rsidRPr="00FC459A" w:rsidRDefault="00814939" w:rsidP="00814939">
                      <w:pPr>
                        <w:pStyle w:val="coversubtitle"/>
                        <w:numPr>
                          <w:ilvl w:val="0"/>
                          <w:numId w:val="1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What did you like most about the Workshop?</w:t>
                      </w:r>
                    </w:p>
                    <w:p w14:paraId="0476A48C" w14:textId="77777777" w:rsidR="00814939" w:rsidRDefault="00814939" w:rsidP="00814939">
                      <w:pPr>
                        <w:pStyle w:val="coversubtitle"/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</w:p>
                    <w:p w14:paraId="56935299" w14:textId="77777777" w:rsidR="00814939" w:rsidRDefault="00814939" w:rsidP="00814939">
                      <w:pPr>
                        <w:pStyle w:val="coversubtitle"/>
                        <w:numPr>
                          <w:ilvl w:val="0"/>
                          <w:numId w:val="1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What did you like</w:t>
                      </w:r>
                      <w:r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 xml:space="preserve"> least</w:t>
                      </w: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 xml:space="preserve"> about the Workshop?</w:t>
                      </w:r>
                    </w:p>
                    <w:p w14:paraId="6CD489D7" w14:textId="77777777" w:rsidR="00814939" w:rsidRDefault="00814939" w:rsidP="00814939">
                      <w:pPr>
                        <w:pStyle w:val="ListParagraph"/>
                        <w:spacing w:after="0" w:line="276" w:lineRule="auto"/>
                        <w:rPr>
                          <w:b/>
                          <w:bCs/>
                          <w:lang w:val="en-GB"/>
                        </w:rPr>
                      </w:pPr>
                    </w:p>
                    <w:p w14:paraId="30B8FEF5" w14:textId="77777777" w:rsidR="00814939" w:rsidRPr="00FC459A" w:rsidRDefault="00814939" w:rsidP="00814939">
                      <w:pPr>
                        <w:pStyle w:val="coversubtitle"/>
                        <w:numPr>
                          <w:ilvl w:val="0"/>
                          <w:numId w:val="1"/>
                        </w:numPr>
                        <w:spacing w:after="0" w:line="276" w:lineRule="auto"/>
                        <w:jc w:val="both"/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</w:pPr>
                      <w:r w:rsidRPr="00FC459A">
                        <w:rPr>
                          <w:b w:val="0"/>
                          <w:bCs w:val="0"/>
                          <w:sz w:val="22"/>
                          <w:szCs w:val="22"/>
                          <w:lang w:val="en-GB"/>
                        </w:rPr>
                        <w:t>If you wish, leave your suggestions for future initiatives.</w:t>
                      </w:r>
                    </w:p>
                    <w:p w14:paraId="6663CCCA" w14:textId="47E0F01A" w:rsidR="00814939" w:rsidRPr="00814939" w:rsidRDefault="00814939" w:rsidP="00814939">
                      <w:pPr>
                        <w:spacing w:after="0" w:line="276" w:lineRule="auto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 w:val="0"/>
          <w:bCs w:val="0"/>
          <w:sz w:val="22"/>
          <w:szCs w:val="22"/>
          <w:lang w:val="en-GB"/>
        </w:rPr>
        <w:t>Table S1 – Feedback questionnaire given to the participants of the workshop.</w:t>
      </w:r>
    </w:p>
    <w:p w14:paraId="0921FA4A" w14:textId="77777777" w:rsidR="00814939" w:rsidRDefault="00814939" w:rsidP="00FC459A">
      <w:pPr>
        <w:pStyle w:val="coversubtitle"/>
        <w:jc w:val="both"/>
        <w:rPr>
          <w:b w:val="0"/>
          <w:bCs w:val="0"/>
          <w:sz w:val="22"/>
          <w:szCs w:val="22"/>
          <w:lang w:val="en-GB"/>
        </w:rPr>
      </w:pPr>
    </w:p>
    <w:p w14:paraId="2EED3294" w14:textId="77777777" w:rsidR="00FC459A" w:rsidRPr="00FC459A" w:rsidRDefault="00FC459A" w:rsidP="00FC459A">
      <w:pPr>
        <w:pStyle w:val="coversubtitle"/>
        <w:jc w:val="both"/>
        <w:rPr>
          <w:b w:val="0"/>
          <w:bCs w:val="0"/>
          <w:sz w:val="22"/>
          <w:szCs w:val="22"/>
          <w:lang w:val="en-GB"/>
        </w:rPr>
      </w:pPr>
    </w:p>
    <w:p w14:paraId="747AF3C6" w14:textId="77777777" w:rsidR="00FC459A" w:rsidRPr="00FC459A" w:rsidRDefault="00FC459A" w:rsidP="00FC459A">
      <w:pPr>
        <w:pStyle w:val="coversubtitle"/>
        <w:jc w:val="both"/>
        <w:rPr>
          <w:b w:val="0"/>
          <w:bCs w:val="0"/>
          <w:sz w:val="22"/>
          <w:szCs w:val="22"/>
          <w:lang w:val="en-GB"/>
        </w:rPr>
      </w:pPr>
    </w:p>
    <w:p w14:paraId="5ACE547A" w14:textId="77777777" w:rsidR="00E4202D" w:rsidRPr="00FC459A" w:rsidRDefault="00E4202D">
      <w:pPr>
        <w:rPr>
          <w:lang w:val="en-GB"/>
        </w:rPr>
      </w:pPr>
    </w:p>
    <w:sectPr w:rsidR="00E4202D" w:rsidRPr="00FC45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15CFB"/>
    <w:multiLevelType w:val="hybridMultilevel"/>
    <w:tmpl w:val="9AD4294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DF1861"/>
    <w:multiLevelType w:val="hybridMultilevel"/>
    <w:tmpl w:val="E8C208DC"/>
    <w:lvl w:ilvl="0" w:tplc="2D325BA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1073304">
    <w:abstractNumId w:val="0"/>
  </w:num>
  <w:num w:numId="2" w16cid:durableId="821697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E1"/>
    <w:rsid w:val="000726CF"/>
    <w:rsid w:val="00767AFF"/>
    <w:rsid w:val="007918A6"/>
    <w:rsid w:val="00814939"/>
    <w:rsid w:val="008B5FE1"/>
    <w:rsid w:val="00E4202D"/>
    <w:rsid w:val="00F01C27"/>
    <w:rsid w:val="00FC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C3C58F"/>
  <w15:chartTrackingRefBased/>
  <w15:docId w15:val="{CA090D16-B653-49A1-BDBF-834B8BBE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5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vertitle">
    <w:name w:val="cover title"/>
    <w:basedOn w:val="Normal"/>
    <w:qFormat/>
    <w:rsid w:val="00FC459A"/>
    <w:pPr>
      <w:tabs>
        <w:tab w:val="left" w:pos="5628"/>
        <w:tab w:val="left" w:pos="5991"/>
      </w:tabs>
      <w:spacing w:after="0" w:line="360" w:lineRule="auto"/>
      <w:jc w:val="center"/>
    </w:pPr>
    <w:rPr>
      <w:rFonts w:ascii="Arial Narrow" w:hAnsi="Arial Narrow" w:cs="Arial"/>
      <w:b/>
      <w:bCs/>
      <w:sz w:val="56"/>
      <w:szCs w:val="56"/>
      <w:lang w:val="en-GB"/>
    </w:rPr>
  </w:style>
  <w:style w:type="paragraph" w:customStyle="1" w:styleId="coversubtitle">
    <w:name w:val="cover subtitle"/>
    <w:basedOn w:val="Normal"/>
    <w:qFormat/>
    <w:rsid w:val="00FC459A"/>
    <w:pPr>
      <w:tabs>
        <w:tab w:val="left" w:pos="5628"/>
        <w:tab w:val="left" w:pos="5991"/>
      </w:tabs>
      <w:spacing w:after="200" w:line="360" w:lineRule="auto"/>
      <w:jc w:val="center"/>
    </w:pPr>
    <w:rPr>
      <w:rFonts w:ascii="Arial Narrow" w:hAnsi="Arial Narrow" w:cs="Arial"/>
      <w:b/>
      <w:bCs/>
      <w:sz w:val="36"/>
      <w:szCs w:val="36"/>
    </w:rPr>
  </w:style>
  <w:style w:type="paragraph" w:customStyle="1" w:styleId="coverline">
    <w:name w:val="cover line"/>
    <w:basedOn w:val="Normal"/>
    <w:qFormat/>
    <w:rsid w:val="00FC459A"/>
    <w:pPr>
      <w:tabs>
        <w:tab w:val="left" w:pos="5628"/>
        <w:tab w:val="left" w:pos="5991"/>
      </w:tabs>
      <w:spacing w:after="320" w:line="360" w:lineRule="auto"/>
      <w:jc w:val="center"/>
    </w:pPr>
    <w:rPr>
      <w:rFonts w:ascii="Arial Narrow" w:hAnsi="Arial Narrow" w:cs="Arial"/>
      <w:noProof/>
      <w:lang w:val="en-GB"/>
    </w:rPr>
  </w:style>
  <w:style w:type="paragraph" w:styleId="ListParagraph">
    <w:name w:val="List Paragraph"/>
    <w:basedOn w:val="Normal"/>
    <w:uiPriority w:val="34"/>
    <w:qFormat/>
    <w:rsid w:val="00FC45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2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Quaresma</dc:creator>
  <cp:keywords/>
  <dc:description/>
  <cp:lastModifiedBy>Margarida Quaresma</cp:lastModifiedBy>
  <cp:revision>3</cp:revision>
  <dcterms:created xsi:type="dcterms:W3CDTF">2023-02-17T14:57:00Z</dcterms:created>
  <dcterms:modified xsi:type="dcterms:W3CDTF">2023-03-23T17:08:00Z</dcterms:modified>
</cp:coreProperties>
</file>